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8475" w14:textId="5FBE039F" w:rsidR="00C1070D" w:rsidRDefault="00580309" w:rsidP="00C1070D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0E87">
        <w:rPr>
          <w:rFonts w:ascii="Times New Roman" w:hAnsi="Times New Roman" w:cs="Times New Roman"/>
          <w:b/>
          <w:sz w:val="24"/>
          <w:szCs w:val="24"/>
        </w:rPr>
        <w:t>Supplementa</w:t>
      </w:r>
      <w:r w:rsidR="00E40E87" w:rsidRPr="00E40E87">
        <w:rPr>
          <w:rFonts w:ascii="Times New Roman" w:hAnsi="Times New Roman" w:cs="Times New Roman"/>
          <w:b/>
          <w:sz w:val="24"/>
          <w:szCs w:val="24"/>
        </w:rPr>
        <w:t>l</w:t>
      </w:r>
      <w:r w:rsidRPr="00E40E87">
        <w:rPr>
          <w:rFonts w:ascii="Times New Roman" w:hAnsi="Times New Roman" w:cs="Times New Roman"/>
          <w:b/>
          <w:sz w:val="24"/>
          <w:szCs w:val="24"/>
        </w:rPr>
        <w:t xml:space="preserve"> Material. </w:t>
      </w:r>
      <w:r w:rsidR="00E40E87">
        <w:rPr>
          <w:rFonts w:ascii="Times New Roman" w:hAnsi="Times New Roman" w:cs="Times New Roman"/>
          <w:b/>
          <w:sz w:val="24"/>
          <w:szCs w:val="24"/>
        </w:rPr>
        <w:t>Early life exposure to</w:t>
      </w:r>
      <w:r w:rsidR="00E40E87" w:rsidRPr="00906BD3">
        <w:rPr>
          <w:rFonts w:ascii="Times New Roman" w:hAnsi="Times New Roman" w:cs="Times New Roman"/>
          <w:b/>
          <w:sz w:val="24"/>
          <w:szCs w:val="24"/>
        </w:rPr>
        <w:t xml:space="preserve"> Chlordecone and cognitive and behavioral outcomes in Guadeloupian Children</w:t>
      </w:r>
    </w:p>
    <w:p w14:paraId="3650D161" w14:textId="557D4835" w:rsidR="00E40E87" w:rsidRDefault="00E40E87" w:rsidP="00C1070D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480E84" w14:textId="6161C20E" w:rsidR="00E40E87" w:rsidRDefault="00E40E87" w:rsidP="00C1070D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5E86B2" w14:textId="089ADEBB" w:rsidR="00E40E87" w:rsidRDefault="00E40E87" w:rsidP="00C1070D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f content: </w:t>
      </w:r>
    </w:p>
    <w:p w14:paraId="1C04AFEF" w14:textId="4A602948" w:rsidR="00A44199" w:rsidRDefault="00846346" w:rsidP="008F1147">
      <w:pPr>
        <w:pStyle w:val="BalloonText"/>
        <w:shd w:val="clear" w:color="auto" w:fill="FFFFFF"/>
        <w:spacing w:before="166" w:after="16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A44199" w:rsidRPr="00C14196">
        <w:rPr>
          <w:rFonts w:ascii="Times New Roman" w:hAnsi="Times New Roman" w:cs="Times New Roman"/>
          <w:bCs/>
          <w:sz w:val="24"/>
          <w:szCs w:val="24"/>
        </w:rPr>
        <w:t xml:space="preserve">Flow chart of the </w:t>
      </w:r>
      <w:proofErr w:type="spellStart"/>
      <w:r w:rsidR="00A44199" w:rsidRPr="00C14196">
        <w:rPr>
          <w:rFonts w:ascii="Times New Roman" w:hAnsi="Times New Roman" w:cs="Times New Roman"/>
          <w:bCs/>
          <w:sz w:val="24"/>
          <w:szCs w:val="24"/>
        </w:rPr>
        <w:t>Timoun</w:t>
      </w:r>
      <w:proofErr w:type="spellEnd"/>
      <w:r w:rsidR="00A44199" w:rsidRPr="00C14196">
        <w:rPr>
          <w:rFonts w:ascii="Times New Roman" w:hAnsi="Times New Roman" w:cs="Times New Roman"/>
          <w:bCs/>
          <w:sz w:val="24"/>
          <w:szCs w:val="24"/>
        </w:rPr>
        <w:t xml:space="preserve"> study (</w:t>
      </w:r>
      <w:r w:rsidR="00A44199">
        <w:rPr>
          <w:rFonts w:ascii="Times New Roman" w:hAnsi="Times New Roman" w:cs="Times New Roman"/>
          <w:bCs/>
          <w:sz w:val="24"/>
          <w:szCs w:val="24"/>
        </w:rPr>
        <w:t>Neurodevelopment</w:t>
      </w:r>
      <w:r w:rsidR="00A44199" w:rsidRPr="00C14196">
        <w:rPr>
          <w:rFonts w:ascii="Times New Roman" w:hAnsi="Times New Roman" w:cs="Times New Roman"/>
          <w:bCs/>
          <w:sz w:val="24"/>
          <w:szCs w:val="24"/>
        </w:rPr>
        <w:t xml:space="preserve"> at seven years)</w:t>
      </w:r>
    </w:p>
    <w:p w14:paraId="54D85D09" w14:textId="2F583C11" w:rsidR="00846346" w:rsidRDefault="00A44199" w:rsidP="008F1147">
      <w:pPr>
        <w:pStyle w:val="BalloonText"/>
        <w:shd w:val="clear" w:color="auto" w:fill="FFFFFF"/>
        <w:spacing w:before="166" w:after="16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6A15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6346" w:rsidRPr="00A87566">
        <w:rPr>
          <w:rFonts w:ascii="Times New Roman" w:hAnsi="Times New Roman" w:cs="Times New Roman"/>
          <w:bCs/>
          <w:sz w:val="24"/>
          <w:szCs w:val="24"/>
        </w:rPr>
        <w:t xml:space="preserve">Conceptual Directed Acyclic Graph </w:t>
      </w:r>
      <w:r w:rsidR="00A87566" w:rsidRPr="00A87566">
        <w:rPr>
          <w:rFonts w:ascii="Times New Roman" w:hAnsi="Times New Roman" w:cs="Times New Roman"/>
          <w:bCs/>
          <w:sz w:val="24"/>
          <w:szCs w:val="24"/>
        </w:rPr>
        <w:t xml:space="preserve">representing </w:t>
      </w:r>
      <w:r w:rsidR="00846346" w:rsidRPr="00A8756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A87566" w:rsidRPr="00A87566">
        <w:rPr>
          <w:rFonts w:ascii="Times New Roman" w:hAnsi="Times New Roman" w:cs="Times New Roman"/>
          <w:bCs/>
          <w:sz w:val="24"/>
          <w:szCs w:val="24"/>
        </w:rPr>
        <w:t>associations between chlordecone exposure, FSIQ, and potential confounders</w:t>
      </w:r>
    </w:p>
    <w:p w14:paraId="3C3C547C" w14:textId="231EE896" w:rsidR="00E40E87" w:rsidRDefault="00E40E87" w:rsidP="0059146C">
      <w:pPr>
        <w:pStyle w:val="BalloonText"/>
        <w:shd w:val="clear" w:color="auto" w:fill="FFFFFF"/>
        <w:spacing w:before="166" w:after="16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4419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15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791">
        <w:rPr>
          <w:rFonts w:ascii="Times New Roman" w:hAnsi="Times New Roman" w:cs="Times New Roman"/>
          <w:bCs/>
          <w:sz w:val="24"/>
          <w:szCs w:val="24"/>
        </w:rPr>
        <w:t xml:space="preserve">Correlation plot of maternal and 7-years </w:t>
      </w:r>
      <w:r w:rsidRPr="000A7953">
        <w:rPr>
          <w:rFonts w:asciiTheme="majorBidi" w:hAnsiTheme="majorBidi" w:cstheme="majorBidi"/>
          <w:sz w:val="24"/>
          <w:szCs w:val="24"/>
        </w:rPr>
        <w:t>exposures</w:t>
      </w:r>
    </w:p>
    <w:p w14:paraId="666A6191" w14:textId="77777777" w:rsidR="000A7953" w:rsidRDefault="000A7953" w:rsidP="0059146C">
      <w:pPr>
        <w:pStyle w:val="BalloonText"/>
        <w:shd w:val="clear" w:color="auto" w:fill="FFFFFF"/>
        <w:spacing w:before="166" w:after="166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 w:rsidRPr="000A7953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A7953">
        <w:rPr>
          <w:rFonts w:asciiTheme="majorBidi" w:hAnsiTheme="majorBidi" w:cstheme="majorBidi"/>
          <w:sz w:val="24"/>
          <w:szCs w:val="24"/>
        </w:rPr>
        <w:t>Univariate associations between primary outcomes and characteristics of the study population.</w:t>
      </w:r>
    </w:p>
    <w:p w14:paraId="221EB6D4" w14:textId="04B07378" w:rsidR="00E40E87" w:rsidRDefault="00E40E87" w:rsidP="00E40E87">
      <w:pPr>
        <w:rPr>
          <w:rFonts w:asciiTheme="majorBidi" w:hAnsiTheme="majorBidi" w:cstheme="majorBidi"/>
          <w:sz w:val="24"/>
          <w:szCs w:val="24"/>
        </w:rPr>
      </w:pPr>
      <w:r w:rsidRPr="00FF5E65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0A795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F5E6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D470F">
        <w:rPr>
          <w:rFonts w:asciiTheme="majorBidi" w:hAnsiTheme="majorBidi" w:cstheme="majorBidi"/>
          <w:sz w:val="24"/>
          <w:szCs w:val="24"/>
        </w:rPr>
        <w:t xml:space="preserve"> Associations between cord- and 7-years blood chlordecone concentrations and cognitive and behavioral functions using SEM analyses, stratified by sex. </w:t>
      </w:r>
    </w:p>
    <w:p w14:paraId="560DA060" w14:textId="57220A2F" w:rsidR="00E40E87" w:rsidRPr="00DD470F" w:rsidRDefault="00E40E87" w:rsidP="00E40E87">
      <w:pPr>
        <w:rPr>
          <w:rFonts w:asciiTheme="majorBidi" w:hAnsiTheme="majorBidi" w:cstheme="majorBidi"/>
          <w:sz w:val="24"/>
          <w:szCs w:val="24"/>
        </w:rPr>
      </w:pPr>
      <w:r w:rsidRPr="00DD470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D470F">
        <w:rPr>
          <w:rFonts w:asciiTheme="majorBidi" w:hAnsiTheme="majorBidi" w:cstheme="majorBidi"/>
          <w:sz w:val="24"/>
          <w:szCs w:val="24"/>
        </w:rPr>
        <w:t xml:space="preserve"> Dose response relationship between cord- and 7-years blood chlordecone concentrations and </w:t>
      </w:r>
      <w:r>
        <w:rPr>
          <w:rFonts w:asciiTheme="majorBidi" w:hAnsiTheme="majorBidi" w:cstheme="majorBidi"/>
          <w:sz w:val="24"/>
          <w:szCs w:val="24"/>
        </w:rPr>
        <w:t>WISC-IV scores</w:t>
      </w:r>
      <w:r w:rsidRPr="00DD470F">
        <w:rPr>
          <w:rFonts w:asciiTheme="majorBidi" w:hAnsiTheme="majorBidi" w:cstheme="majorBidi"/>
          <w:sz w:val="24"/>
          <w:szCs w:val="24"/>
        </w:rPr>
        <w:t xml:space="preserve">. </w:t>
      </w:r>
    </w:p>
    <w:p w14:paraId="7DADF6D3" w14:textId="29A512DE" w:rsidR="00E40E87" w:rsidRDefault="00E40E87" w:rsidP="00E40E87">
      <w:pPr>
        <w:rPr>
          <w:rFonts w:asciiTheme="majorBidi" w:hAnsiTheme="majorBidi" w:cstheme="majorBidi"/>
          <w:sz w:val="24"/>
          <w:szCs w:val="24"/>
        </w:rPr>
      </w:pPr>
      <w:r w:rsidRPr="00DD470F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D470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D470F">
        <w:rPr>
          <w:rFonts w:asciiTheme="majorBidi" w:hAnsiTheme="majorBidi" w:cstheme="majorBidi"/>
          <w:sz w:val="24"/>
          <w:szCs w:val="24"/>
        </w:rPr>
        <w:t xml:space="preserve"> Dose response relationship between cord- and 7-years blood chlordecone concentrations and behavioral latent functions. </w:t>
      </w:r>
    </w:p>
    <w:p w14:paraId="214064CD" w14:textId="3188B908" w:rsidR="00FF5E65" w:rsidRPr="00DD470F" w:rsidRDefault="00FF5E65" w:rsidP="00FF5E65">
      <w:pPr>
        <w:tabs>
          <w:tab w:val="left" w:pos="6180"/>
        </w:tabs>
        <w:rPr>
          <w:rFonts w:asciiTheme="majorBidi" w:hAnsiTheme="majorBidi" w:cstheme="majorBidi"/>
          <w:sz w:val="24"/>
          <w:szCs w:val="24"/>
        </w:rPr>
      </w:pPr>
      <w:r w:rsidRPr="00FF5E65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FF5E6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 between cord-blood and 7-years chlordecone concentrations and WISC-IV composite scores obtained from the SEM path analysis with additional adjustment for co-exposures, stratified by s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12FD9E9" w14:textId="3612E6CB" w:rsidR="00FF5E65" w:rsidRPr="00DD470F" w:rsidRDefault="00FF5E65" w:rsidP="00FF5E65">
      <w:pPr>
        <w:rPr>
          <w:rFonts w:asciiTheme="majorBidi" w:hAnsiTheme="majorBidi" w:cstheme="majorBidi"/>
          <w:sz w:val="24"/>
          <w:szCs w:val="24"/>
        </w:rPr>
      </w:pPr>
      <w:r w:rsidRPr="00FF5E65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FF5E6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B51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 between cord-blood and 7-years chlordecone concentrations and standardized behavioral functions obtained using SEM analyses with additional adjustment for co-exposures, stratified by sex.</w:t>
      </w:r>
    </w:p>
    <w:p w14:paraId="2F8BB841" w14:textId="1E285082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0BA55C3A" w14:textId="61CFDE1B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7E88A51F" w14:textId="5B338501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6282632F" w14:textId="3F23EA86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5FE8F876" w14:textId="0790A249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52AE6EB6" w14:textId="08DA0BB2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2FFF5B65" w14:textId="72620037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34AF259B" w14:textId="3E428D3E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1A314683" w14:textId="279977E1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70035B3D" w14:textId="1B89C160" w:rsidR="00A87566" w:rsidRDefault="00A87566" w:rsidP="00E40E87">
      <w:pPr>
        <w:rPr>
          <w:rFonts w:asciiTheme="majorBidi" w:hAnsiTheme="majorBidi" w:cstheme="majorBidi"/>
          <w:sz w:val="24"/>
          <w:szCs w:val="24"/>
        </w:rPr>
      </w:pPr>
    </w:p>
    <w:p w14:paraId="0BB15B29" w14:textId="4598AEAE" w:rsidR="00A87566" w:rsidRDefault="00A44199" w:rsidP="00E40E8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D7E65EF" wp14:editId="1575847A">
            <wp:simplePos x="0" y="0"/>
            <wp:positionH relativeFrom="column">
              <wp:posOffset>0</wp:posOffset>
            </wp:positionH>
            <wp:positionV relativeFrom="paragraph">
              <wp:posOffset>548640</wp:posOffset>
            </wp:positionV>
            <wp:extent cx="5943600" cy="3319145"/>
            <wp:effectExtent l="0" t="0" r="0" b="0"/>
            <wp:wrapSquare wrapText="bothSides"/>
            <wp:docPr id="5" name="Picture 5" descr="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rrow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33335F" w14:textId="77777777" w:rsidR="00A44199" w:rsidRPr="00A44199" w:rsidRDefault="00A44199" w:rsidP="00A44199">
      <w:pPr>
        <w:rPr>
          <w:rFonts w:asciiTheme="majorBidi" w:hAnsiTheme="majorBidi" w:cstheme="majorBidi"/>
          <w:sz w:val="24"/>
          <w:szCs w:val="24"/>
        </w:rPr>
      </w:pPr>
    </w:p>
    <w:p w14:paraId="6FCD0ED4" w14:textId="77777777" w:rsidR="00A44199" w:rsidRPr="00A44199" w:rsidRDefault="00A44199" w:rsidP="00A44199">
      <w:pPr>
        <w:rPr>
          <w:rFonts w:asciiTheme="majorBidi" w:hAnsiTheme="majorBidi" w:cstheme="majorBidi"/>
          <w:sz w:val="24"/>
          <w:szCs w:val="24"/>
        </w:rPr>
      </w:pPr>
    </w:p>
    <w:p w14:paraId="4F19630A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7493D96C" w14:textId="77777777" w:rsidR="00A44199" w:rsidRDefault="00A44199" w:rsidP="00A44199">
      <w:pPr>
        <w:pStyle w:val="BalloonText"/>
        <w:shd w:val="clear" w:color="auto" w:fill="FFFFFF"/>
        <w:spacing w:before="166" w:after="16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1796E">
        <w:rPr>
          <w:rFonts w:ascii="Times New Roman" w:hAnsi="Times New Roman" w:cs="Times New Roman"/>
          <w:bCs/>
          <w:sz w:val="24"/>
          <w:szCs w:val="24"/>
        </w:rPr>
        <w:t xml:space="preserve">Flow chart of the </w:t>
      </w:r>
      <w:proofErr w:type="spellStart"/>
      <w:r w:rsidRPr="0081796E">
        <w:rPr>
          <w:rFonts w:ascii="Times New Roman" w:hAnsi="Times New Roman" w:cs="Times New Roman"/>
          <w:bCs/>
          <w:sz w:val="24"/>
          <w:szCs w:val="24"/>
        </w:rPr>
        <w:t>Timoun</w:t>
      </w:r>
      <w:proofErr w:type="spellEnd"/>
      <w:r w:rsidRPr="0081796E">
        <w:rPr>
          <w:rFonts w:ascii="Times New Roman" w:hAnsi="Times New Roman" w:cs="Times New Roman"/>
          <w:bCs/>
          <w:sz w:val="24"/>
          <w:szCs w:val="24"/>
        </w:rPr>
        <w:t xml:space="preserve"> study (</w:t>
      </w:r>
      <w:r>
        <w:rPr>
          <w:rFonts w:ascii="Times New Roman" w:hAnsi="Times New Roman" w:cs="Times New Roman"/>
          <w:bCs/>
          <w:sz w:val="24"/>
          <w:szCs w:val="24"/>
        </w:rPr>
        <w:t>Neurodevelopment</w:t>
      </w:r>
      <w:r w:rsidRPr="0081796E">
        <w:rPr>
          <w:rFonts w:ascii="Times New Roman" w:hAnsi="Times New Roman" w:cs="Times New Roman"/>
          <w:bCs/>
          <w:sz w:val="24"/>
          <w:szCs w:val="24"/>
        </w:rPr>
        <w:t xml:space="preserve"> at seven years)</w:t>
      </w:r>
    </w:p>
    <w:p w14:paraId="48F827F4" w14:textId="77777777" w:rsidR="00A44199" w:rsidRPr="00A44199" w:rsidRDefault="00A44199" w:rsidP="00A44199">
      <w:pPr>
        <w:rPr>
          <w:rFonts w:asciiTheme="majorBidi" w:hAnsiTheme="majorBidi" w:cstheme="majorBidi"/>
          <w:sz w:val="24"/>
          <w:szCs w:val="24"/>
        </w:rPr>
      </w:pPr>
    </w:p>
    <w:p w14:paraId="6A70615A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4B03FEBE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78720C05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30BD4B88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5D9943B0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6EE02F1B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1623D16E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0B29715B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081F886D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65FEA1D8" w14:textId="77777777" w:rsidR="00A44199" w:rsidRPr="00A44199" w:rsidRDefault="00A44199">
      <w:pPr>
        <w:rPr>
          <w:rFonts w:asciiTheme="majorBidi" w:hAnsiTheme="majorBidi" w:cstheme="majorBidi"/>
          <w:sz w:val="24"/>
          <w:szCs w:val="24"/>
        </w:rPr>
      </w:pPr>
    </w:p>
    <w:p w14:paraId="385F5AEA" w14:textId="16D030D9" w:rsidR="00E40E87" w:rsidRDefault="008F1147" w:rsidP="00C1070D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drawing>
          <wp:inline distT="0" distB="0" distL="0" distR="0" wp14:anchorId="4BEEB5CB" wp14:editId="474E3AF6">
            <wp:extent cx="6423760" cy="4714875"/>
            <wp:effectExtent l="0" t="0" r="0" b="0"/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7566" cy="4717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F5AEE" w14:textId="6FB274B9" w:rsidR="008F1147" w:rsidRDefault="008F1147" w:rsidP="008F1147">
      <w:pPr>
        <w:pStyle w:val="BalloonText"/>
        <w:shd w:val="clear" w:color="auto" w:fill="FFFFFF"/>
        <w:spacing w:before="166" w:after="16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44199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F1147">
        <w:rPr>
          <w:rFonts w:asciiTheme="majorBidi" w:hAnsiTheme="majorBidi" w:cstheme="majorBidi"/>
          <w:sz w:val="24"/>
          <w:szCs w:val="24"/>
        </w:rPr>
        <w:t>Conceptual Directed Acyclic Graph representing the associations between chlordecone exposure, FSIQ, and potential confounders</w:t>
      </w:r>
    </w:p>
    <w:p w14:paraId="25E4BCE5" w14:textId="77777777" w:rsidR="008F1147" w:rsidRDefault="008F1147" w:rsidP="007D3244">
      <w:pPr>
        <w:rPr>
          <w:b/>
          <w:noProof/>
        </w:rPr>
      </w:pPr>
    </w:p>
    <w:p w14:paraId="48D1FF65" w14:textId="162338AC" w:rsidR="00580309" w:rsidRDefault="00C1070D" w:rsidP="007D3244">
      <w:pPr>
        <w:rPr>
          <w:rFonts w:ascii="Times New Roman" w:hAnsi="Times New Roman" w:cs="Times New Roman"/>
          <w:noProof/>
          <w:sz w:val="24"/>
          <w:szCs w:val="24"/>
        </w:rPr>
      </w:pPr>
      <w:r w:rsidRPr="008F1147">
        <w:br w:type="page"/>
      </w:r>
    </w:p>
    <w:p w14:paraId="14F7F635" w14:textId="77777777" w:rsidR="0074035E" w:rsidRDefault="0074035E" w:rsidP="00580309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1AB5B" w14:textId="74FD1089" w:rsidR="0074035E" w:rsidRDefault="0074035E" w:rsidP="00580309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4035E">
        <w:rPr>
          <w:noProof/>
        </w:rPr>
        <w:drawing>
          <wp:inline distT="0" distB="0" distL="0" distR="0" wp14:anchorId="2B703C40" wp14:editId="5E044549">
            <wp:extent cx="5562600" cy="5571377"/>
            <wp:effectExtent l="0" t="0" r="0" b="0"/>
            <wp:docPr id="9" name="Picture 9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imeline&#10;&#10;Description automatically generated"/>
                    <pic:cNvPicPr/>
                  </pic:nvPicPr>
                  <pic:blipFill rotWithShape="1">
                    <a:blip r:embed="rId8"/>
                    <a:srcRect l="18750" t="12115"/>
                    <a:stretch/>
                  </pic:blipFill>
                  <pic:spPr bwMode="auto">
                    <a:xfrm>
                      <a:off x="0" y="0"/>
                      <a:ext cx="5566805" cy="5575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B83185" w14:textId="0FA9C171" w:rsidR="007D3244" w:rsidRDefault="00580309" w:rsidP="00580309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44199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15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791">
        <w:rPr>
          <w:rFonts w:ascii="Times New Roman" w:hAnsi="Times New Roman" w:cs="Times New Roman"/>
          <w:bCs/>
          <w:sz w:val="24"/>
          <w:szCs w:val="24"/>
        </w:rPr>
        <w:t xml:space="preserve">Correlation plot of </w:t>
      </w:r>
      <w:r w:rsidR="00C40BED">
        <w:rPr>
          <w:rFonts w:ascii="Times New Roman" w:hAnsi="Times New Roman" w:cs="Times New Roman"/>
          <w:bCs/>
          <w:sz w:val="24"/>
          <w:szCs w:val="24"/>
        </w:rPr>
        <w:t>cord</w:t>
      </w:r>
      <w:r w:rsidR="00C40BED" w:rsidRPr="003B17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1791">
        <w:rPr>
          <w:rFonts w:ascii="Times New Roman" w:hAnsi="Times New Roman" w:cs="Times New Roman"/>
          <w:bCs/>
          <w:sz w:val="24"/>
          <w:szCs w:val="24"/>
        </w:rPr>
        <w:t>and 7-years exposures</w:t>
      </w:r>
      <w:r w:rsidR="00DD2C0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2637EF">
        <w:rPr>
          <w:rFonts w:ascii="Times New Roman" w:eastAsia="Times New Roman" w:hAnsi="Times New Roman" w:cs="Times New Roman"/>
          <w:color w:val="000000"/>
          <w:sz w:val="24"/>
          <w:szCs w:val="24"/>
        </w:rPr>
        <w:t>Cd: Cadmium;</w:t>
      </w:r>
      <w:r w:rsidR="002637E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DD2C0A">
        <w:rPr>
          <w:rFonts w:ascii="Times New Roman" w:hAnsi="Times New Roman" w:cs="Times New Roman"/>
          <w:bCs/>
          <w:sz w:val="24"/>
          <w:szCs w:val="24"/>
        </w:rPr>
        <w:t>Cld</w:t>
      </w:r>
      <w:proofErr w:type="spellEnd"/>
      <w:r w:rsidR="00DD2C0A">
        <w:rPr>
          <w:rFonts w:ascii="Times New Roman" w:hAnsi="Times New Roman" w:cs="Times New Roman"/>
          <w:bCs/>
          <w:sz w:val="24"/>
          <w:szCs w:val="24"/>
        </w:rPr>
        <w:t xml:space="preserve">: Chlordecone; </w:t>
      </w:r>
      <w:r w:rsidR="002637EF">
        <w:rPr>
          <w:rFonts w:ascii="Times New Roman" w:eastAsia="Times New Roman" w:hAnsi="Times New Roman" w:cs="Times New Roman"/>
          <w:color w:val="000000"/>
          <w:sz w:val="24"/>
          <w:szCs w:val="24"/>
        </w:rPr>
        <w:t>Hg: Mercury;</w:t>
      </w:r>
      <w:r w:rsidR="002637EF" w:rsidRPr="00263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637E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b: Lead; </w:t>
      </w:r>
      <w:r w:rsidR="00DD2C0A">
        <w:rPr>
          <w:rFonts w:ascii="Times New Roman" w:hAnsi="Times New Roman" w:cs="Times New Roman"/>
          <w:bCs/>
          <w:sz w:val="24"/>
          <w:szCs w:val="24"/>
        </w:rPr>
        <w:t xml:space="preserve">pp-DDE: </w:t>
      </w:r>
      <w:r w:rsidR="008305D0">
        <w:rPr>
          <w:rFonts w:ascii="Times New Roman" w:hAnsi="Times New Roman" w:cs="Times New Roman"/>
          <w:bCs/>
          <w:sz w:val="24"/>
          <w:szCs w:val="24"/>
        </w:rPr>
        <w:t>pp-</w:t>
      </w:r>
      <w:r w:rsidR="008305D0" w:rsidRPr="008305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305D0" w:rsidRPr="00C7512D">
        <w:rPr>
          <w:rFonts w:ascii="Times New Roman" w:eastAsia="Times New Roman" w:hAnsi="Times New Roman" w:cs="Times New Roman"/>
          <w:color w:val="000000"/>
          <w:sz w:val="24"/>
          <w:szCs w:val="24"/>
        </w:rPr>
        <w:t>dichlorodiphenyl</w:t>
      </w:r>
      <w:proofErr w:type="spellEnd"/>
      <w:r w:rsidR="008305D0" w:rsidRPr="00C751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305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chloroethane; </w:t>
      </w:r>
      <w:r w:rsidR="00D71F0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CB: </w:t>
      </w:r>
      <w:proofErr w:type="spellStart"/>
      <w:r w:rsidR="002637EF" w:rsidRPr="00C7512D">
        <w:rPr>
          <w:rFonts w:ascii="Times New Roman" w:eastAsia="Times New Roman" w:hAnsi="Times New Roman" w:cs="Times New Roman"/>
          <w:color w:val="000000"/>
          <w:sz w:val="24"/>
          <w:szCs w:val="24"/>
        </w:rPr>
        <w:t>dichlorodiphenyl</w:t>
      </w:r>
      <w:proofErr w:type="spellEnd"/>
      <w:r w:rsidR="002637EF" w:rsidRPr="00C7512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637EF">
        <w:rPr>
          <w:rFonts w:ascii="Times New Roman" w:eastAsia="Times New Roman" w:hAnsi="Times New Roman" w:cs="Times New Roman"/>
          <w:color w:val="000000"/>
          <w:sz w:val="24"/>
          <w:szCs w:val="24"/>
        </w:rPr>
        <w:t>dichloroethane.</w:t>
      </w:r>
    </w:p>
    <w:p w14:paraId="137AC820" w14:textId="77777777" w:rsidR="007D3244" w:rsidRDefault="007D324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CFA83C5" w14:textId="41EBD4E1" w:rsidR="00DE0925" w:rsidRDefault="00DE0925" w:rsidP="00C14196">
      <w:pPr>
        <w:pStyle w:val="BalloonText"/>
        <w:shd w:val="clear" w:color="auto" w:fill="FFFFFF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S1. </w:t>
      </w:r>
      <w:r w:rsidR="000A7953" w:rsidRPr="000A7953">
        <w:rPr>
          <w:rFonts w:asciiTheme="majorBidi" w:hAnsiTheme="majorBidi" w:cstheme="majorBidi"/>
          <w:sz w:val="24"/>
          <w:szCs w:val="24"/>
        </w:rPr>
        <w:t>Univariate associations between primary outcomes and characteristics of the study population.</w:t>
      </w:r>
    </w:p>
    <w:p w14:paraId="24349A72" w14:textId="77777777" w:rsidR="003579FF" w:rsidRDefault="003579FF" w:rsidP="00C14196">
      <w:pPr>
        <w:pStyle w:val="BalloonText"/>
        <w:shd w:val="clear" w:color="auto" w:fill="FFFFFF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</w:p>
    <w:tbl>
      <w:tblPr>
        <w:tblW w:w="10693" w:type="dxa"/>
        <w:tblInd w:w="-550" w:type="dxa"/>
        <w:tblLook w:val="04A0" w:firstRow="1" w:lastRow="0" w:firstColumn="1" w:lastColumn="0" w:noHBand="0" w:noVBand="1"/>
      </w:tblPr>
      <w:tblGrid>
        <w:gridCol w:w="3618"/>
        <w:gridCol w:w="576"/>
        <w:gridCol w:w="1273"/>
        <w:gridCol w:w="892"/>
        <w:gridCol w:w="1173"/>
        <w:gridCol w:w="964"/>
        <w:gridCol w:w="1261"/>
        <w:gridCol w:w="936"/>
      </w:tblGrid>
      <w:tr w:rsidR="003579FF" w:rsidRPr="00BE3F2D" w14:paraId="4B6B0632" w14:textId="77777777" w:rsidTr="005F289D">
        <w:trPr>
          <w:trHeight w:val="330"/>
        </w:trPr>
        <w:tc>
          <w:tcPr>
            <w:tcW w:w="36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BB699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8C08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FF18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IQ</w:t>
            </w:r>
          </w:p>
        </w:tc>
        <w:tc>
          <w:tcPr>
            <w:tcW w:w="21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1E87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izing problems scores</w:t>
            </w:r>
          </w:p>
        </w:tc>
        <w:tc>
          <w:tcPr>
            <w:tcW w:w="21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368FF30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izing problems scores</w:t>
            </w:r>
          </w:p>
        </w:tc>
      </w:tr>
      <w:tr w:rsidR="003579FF" w:rsidRPr="00BE3F2D" w14:paraId="71F617D1" w14:textId="77777777" w:rsidTr="005F289D">
        <w:trPr>
          <w:trHeight w:val="645"/>
        </w:trPr>
        <w:tc>
          <w:tcPr>
            <w:tcW w:w="36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97DE9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03401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7D47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SE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ECBB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A40A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SE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860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5DDA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  <w:p w14:paraId="2A0586C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0F0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579FF" w:rsidRPr="00BE3F2D" w14:paraId="36B5BE10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CA79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characterist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E64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1CB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8A02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FC8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F8D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B677F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2453F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4A8CA49A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94067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B26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93A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D21A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793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3C92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A8FAB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A8247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79FF" w:rsidRPr="00BE3F2D" w14:paraId="4E15DD57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95F1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C0AE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1D4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F131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10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 (3.3)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D05E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E8EE8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126E1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C4CFEEE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37E9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2AF4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E5A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618D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42D3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7CF3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C5D70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(3.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AD65A2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4AE48B10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C0DC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age (year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8DF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1E1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0DD8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723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A9BD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189A1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DC0CD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3579FF" w:rsidRPr="00BE3F2D" w14:paraId="6D24FBAA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B62F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7.8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50CF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CB5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C05F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156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B710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8CEEF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B955F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5DD06D8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7957B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58B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285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 (1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AADB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8D8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3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DC06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E9E32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8BC964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EC43085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4E08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Birth weight (&lt; 2500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604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2F5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0718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EA8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6C5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0D542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60EF2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579FF" w:rsidRPr="00BE3F2D" w14:paraId="7676B3C8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63E5F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BD9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410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148F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FD2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76C1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CAFE5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8CCB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309D439A" w14:textId="77777777" w:rsidTr="005F289D">
        <w:trPr>
          <w:trHeight w:val="330"/>
        </w:trPr>
        <w:tc>
          <w:tcPr>
            <w:tcW w:w="3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E436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EBC7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0FAB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 (2.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E53D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23E6A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381C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A7BB7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4.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CE9E5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00F49456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7362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61DE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4B0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883F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48D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3485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BAB1C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4220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5E4CEB27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61FC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age at delivery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AE9F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CA3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FF12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2AD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FC42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3663AD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ECCBA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579FF" w:rsidRPr="00BE3F2D" w14:paraId="1730DAD8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62730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5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A251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D11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 (1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DCA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048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(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0882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247F2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2F21C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7BD0EDF3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83F60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- 35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147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548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 (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282F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D3C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6A2C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DE817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1939F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0CB73E03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78FE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year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F698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8EA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C728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ABA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3425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A64FC8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391A6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788F8E01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2A2F9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318E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25D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883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ACA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55FB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D52D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358DD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579FF" w:rsidRPr="00BE3F2D" w14:paraId="18FB274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A3D7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iparo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431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07A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 (1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396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488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C9B7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505D25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B633BD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7BA5C915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DD063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ipar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055C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CD9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 (1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AEDA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15E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1310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62F2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 (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F43BC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2E39947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26A3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aro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7065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251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 (1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584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2D2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03CC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49814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F2587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B5A9AAB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9581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 dur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469A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11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9033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3A2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A328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C133A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E709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3579FF" w:rsidRPr="00BE3F2D" w14:paraId="6E9EF31C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515B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reastfeed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A1BF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17E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 (2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52F5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0E4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C823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A9BE3C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97D151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23179C93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7E9E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6 month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3609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8D7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 (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F28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3A1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2F5B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68B05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41CB0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AF78CD1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67A0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- 18 month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561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937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 (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281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1CF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764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22B5F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3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ABA57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5DF69DA8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1E599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≥ 18 month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1F6D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BBA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 (1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A5F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E17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(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1E82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12C41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7FA074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2B3DEA70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25D3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marital statu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6E9C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7E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F8E5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7BE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DFE0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67B24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2F362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79FF" w:rsidRPr="00BE3F2D" w14:paraId="3005538C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83DD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 or in a coup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A591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0D8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5D5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612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F4F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1D9D3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24F63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0294428E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FFF8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2AC5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E72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 (1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D9A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C4D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553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09CD58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B890B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5464ED84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EA0D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ing with own family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AB8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0F8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 (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393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40C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 (3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661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E02D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3A0F2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E080925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8B553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50F8D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E33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859AC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117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9EE2E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742A9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93895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3566299E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C208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794D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86C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F1F4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FB7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E530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731A3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9C27DE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3579FF" w:rsidRPr="00BE3F2D" w14:paraId="5901E5FA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6C8A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or elementary schoo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BB15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395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 (3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419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94F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(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011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3522AD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4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241951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9B4CA41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9870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me high school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4DAC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DE5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6098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E8D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98E0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8A30B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47B4F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7CF0A11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FCCB8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D960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1C3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 (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4B1D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631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50E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20885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1C2CD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0587F21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2A7F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/University studies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B26D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3A9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 (1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160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273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 (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63BD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871C9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(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5B318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414056B7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50D7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income (euros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019B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E0D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5DE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7F0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BD8A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045A5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0A67E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579FF" w:rsidRPr="00BE3F2D" w14:paraId="4B5EC854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B8FDC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800 Eur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AD28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26B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 (2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61CD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10B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432C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6D685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47CBB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5BD4328C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815BC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00 – 2300 Eur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914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612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ED64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5C1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3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C2F8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8813B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1699DB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D49C94F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001E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300 Euro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88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8A6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 (1.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2E0D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A9B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 (3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77C2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F2720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(3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0D678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32F67BAB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D409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F2C5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117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EED9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11F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36B6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3CE77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88F39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F16927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1A5A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Raven scor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6B04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AB5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E210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6C5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965C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E722A8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D76A5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579FF" w:rsidRPr="00BE3F2D" w14:paraId="04192F12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0458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C713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559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 (1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0A9C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C69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7F7B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36896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4.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443477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6DD17BA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77AA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EA27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12F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 (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4150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925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539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6796D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 (4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C132E1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3CB59803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42AD0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B4B2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C5A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0564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C2C0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1B3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77C4A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C1390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6F6220DF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7618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moking during pregnanc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049B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BB6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BC1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041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8CD9B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D9498A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B2688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3579FF" w:rsidRPr="00BE3F2D" w14:paraId="235D80CB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ECA5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437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289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02D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A95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3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1D05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A923E6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7089A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A7DF434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BD44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3CB8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83C8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 (3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810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963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2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4064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B0E2C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(3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F7B23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5B922C7A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3625" w14:textId="77777777" w:rsidR="003579FF" w:rsidRPr="00BE3F2D" w:rsidRDefault="003579FF" w:rsidP="005F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uring pregnanc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01FAD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21F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CCB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1CA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06DB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9E9AF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AADAA1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579FF" w:rsidRPr="00BE3F2D" w14:paraId="5495EAF0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23EF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C329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59A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 (0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1FA0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349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2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B1CC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BB162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04D67DA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41E3DA81" w14:textId="77777777" w:rsidTr="005F289D">
        <w:trPr>
          <w:trHeight w:val="315"/>
        </w:trPr>
        <w:tc>
          <w:tcPr>
            <w:tcW w:w="3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E3BD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7885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A5F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 (4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AFF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03B2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3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8BE9E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A5B673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4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5527C7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79FF" w:rsidRPr="00BE3F2D" w14:paraId="19B381AC" w14:textId="77777777" w:rsidTr="005F289D">
        <w:trPr>
          <w:trHeight w:val="330"/>
        </w:trPr>
        <w:tc>
          <w:tcPr>
            <w:tcW w:w="3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5F34" w14:textId="77777777" w:rsidR="003579FF" w:rsidRPr="00BE3F2D" w:rsidRDefault="003579FF" w:rsidP="005F289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B2DA6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3186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7B0F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5CDA4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E7184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C5B6BC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3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0025B5" w14:textId="77777777" w:rsidR="003579FF" w:rsidRPr="00BE3F2D" w:rsidRDefault="003579FF" w:rsidP="005F28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B8F341" w14:textId="77777777" w:rsidR="000A7953" w:rsidRDefault="000A7953" w:rsidP="00C14196">
      <w:pPr>
        <w:pStyle w:val="BalloonText"/>
        <w:shd w:val="clear" w:color="auto" w:fill="FFFFFF"/>
        <w:rPr>
          <w:rFonts w:asciiTheme="majorBidi" w:hAnsiTheme="majorBidi" w:cstheme="majorBidi"/>
          <w:sz w:val="24"/>
          <w:szCs w:val="24"/>
        </w:rPr>
      </w:pPr>
    </w:p>
    <w:p w14:paraId="380BAD59" w14:textId="77777777" w:rsidR="003579FF" w:rsidRDefault="003579FF" w:rsidP="00C14196">
      <w:pPr>
        <w:pStyle w:val="BalloonText"/>
        <w:shd w:val="clear" w:color="auto" w:fill="FFFFFF"/>
        <w:rPr>
          <w:rFonts w:asciiTheme="majorBidi" w:hAnsiTheme="majorBidi" w:cstheme="majorBidi"/>
          <w:sz w:val="24"/>
          <w:szCs w:val="24"/>
        </w:rPr>
      </w:pPr>
    </w:p>
    <w:p w14:paraId="0AE60089" w14:textId="77777777" w:rsidR="003579FF" w:rsidRDefault="003579F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D5A290A" w14:textId="1115C2FC" w:rsidR="002064AA" w:rsidRPr="00BB526F" w:rsidRDefault="007D3244" w:rsidP="00C14196">
      <w:pPr>
        <w:pStyle w:val="BalloonText"/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D470F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DE0925">
        <w:rPr>
          <w:rFonts w:asciiTheme="majorBidi" w:hAnsiTheme="majorBidi" w:cstheme="majorBidi"/>
          <w:sz w:val="24"/>
          <w:szCs w:val="24"/>
        </w:rPr>
        <w:t>2</w:t>
      </w:r>
      <w:r w:rsidRPr="00DD470F">
        <w:rPr>
          <w:rFonts w:asciiTheme="majorBidi" w:hAnsiTheme="majorBidi" w:cstheme="majorBidi"/>
          <w:sz w:val="24"/>
          <w:szCs w:val="24"/>
        </w:rPr>
        <w:t xml:space="preserve">. Associations between cord- and 7-years blood chlordecone concentrations and cognitive and behavioral functions using SEM analyses, stratified by sex.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were adjusted for </w:t>
      </w:r>
      <w:r w:rsidR="002064AA" w:rsidRPr="00DC7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’s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>age and sex, maternal age, parity, Raven score, education, mari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tal status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monthly household income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and smoking during pregnancy</w:t>
      </w:r>
      <w:r w:rsidR="00FC0A3E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0905F49" w14:textId="685C31E3" w:rsidR="00580309" w:rsidRDefault="00580309" w:rsidP="00580309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pPr w:leftFromText="180" w:rightFromText="180" w:vertAnchor="page" w:horzAnchor="page" w:tblpX="361" w:tblpY="2971"/>
        <w:tblW w:w="116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2340"/>
        <w:gridCol w:w="1980"/>
        <w:gridCol w:w="718"/>
        <w:gridCol w:w="1982"/>
        <w:gridCol w:w="1980"/>
        <w:gridCol w:w="1402"/>
      </w:tblGrid>
      <w:tr w:rsidR="007D3244" w:rsidRPr="00580309" w14:paraId="4961C478" w14:textId="77777777" w:rsidTr="00C14196">
        <w:trPr>
          <w:trHeight w:val="32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050F028C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st</w:t>
            </w:r>
          </w:p>
        </w:tc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2BE16C4F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unction</w:t>
            </w:r>
          </w:p>
        </w:tc>
        <w:tc>
          <w:tcPr>
            <w:tcW w:w="2698" w:type="dxa"/>
            <w:gridSpan w:val="2"/>
            <w:shd w:val="clear" w:color="auto" w:fill="auto"/>
            <w:noWrap/>
            <w:vAlign w:val="center"/>
            <w:hideMark/>
          </w:tcPr>
          <w:p w14:paraId="0204D610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l</w:t>
            </w:r>
          </w:p>
        </w:tc>
        <w:tc>
          <w:tcPr>
            <w:tcW w:w="3962" w:type="dxa"/>
            <w:gridSpan w:val="2"/>
            <w:shd w:val="clear" w:color="auto" w:fill="auto"/>
            <w:noWrap/>
            <w:vAlign w:val="center"/>
            <w:hideMark/>
          </w:tcPr>
          <w:p w14:paraId="0E94E29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-stratified Estimates (95% CI)</w:t>
            </w:r>
          </w:p>
        </w:tc>
        <w:tc>
          <w:tcPr>
            <w:tcW w:w="1402" w:type="dxa"/>
          </w:tcPr>
          <w:p w14:paraId="00C61008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effect modification</w:t>
            </w:r>
          </w:p>
        </w:tc>
      </w:tr>
      <w:tr w:rsidR="007D3244" w:rsidRPr="00580309" w14:paraId="2A9FF503" w14:textId="77777777" w:rsidTr="00C14196">
        <w:trPr>
          <w:trHeight w:val="70"/>
        </w:trPr>
        <w:tc>
          <w:tcPr>
            <w:tcW w:w="1255" w:type="dxa"/>
            <w:vMerge/>
            <w:shd w:val="clear" w:color="auto" w:fill="auto"/>
            <w:noWrap/>
            <w:vAlign w:val="center"/>
          </w:tcPr>
          <w:p w14:paraId="46BB06F6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shd w:val="clear" w:color="auto" w:fill="auto"/>
            <w:noWrap/>
            <w:vAlign w:val="center"/>
          </w:tcPr>
          <w:p w14:paraId="1006E8BB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41B0DD8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stimate </w:t>
            </w:r>
          </w:p>
          <w:p w14:paraId="4CEF1559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(95% CI)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B12D72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1982" w:type="dxa"/>
            <w:shd w:val="clear" w:color="auto" w:fill="auto"/>
            <w:noWrap/>
            <w:vAlign w:val="center"/>
          </w:tcPr>
          <w:p w14:paraId="6CD54C4F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oys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DD5BA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irls</w:t>
            </w:r>
          </w:p>
        </w:tc>
        <w:tc>
          <w:tcPr>
            <w:tcW w:w="1402" w:type="dxa"/>
            <w:vAlign w:val="center"/>
          </w:tcPr>
          <w:p w14:paraId="4012C1C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7D3244" w:rsidRPr="00580309" w14:paraId="4041921A" w14:textId="77777777" w:rsidTr="00C14196">
        <w:trPr>
          <w:trHeight w:val="320"/>
        </w:trPr>
        <w:tc>
          <w:tcPr>
            <w:tcW w:w="11657" w:type="dxa"/>
            <w:gridSpan w:val="7"/>
            <w:shd w:val="clear" w:color="auto" w:fill="auto"/>
            <w:noWrap/>
            <w:vAlign w:val="center"/>
            <w:hideMark/>
          </w:tcPr>
          <w:p w14:paraId="55873D25" w14:textId="0ABB0CDF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rd</w:t>
            </w:r>
            <w:r w:rsidR="00447DF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B</w:t>
            </w: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od</w:t>
            </w:r>
          </w:p>
        </w:tc>
      </w:tr>
      <w:tr w:rsidR="007D3244" w:rsidRPr="00580309" w14:paraId="1F22314A" w14:textId="77777777" w:rsidTr="00C14196">
        <w:trPr>
          <w:trHeight w:val="32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2E8ECB3C" w14:textId="05009B24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 xml:space="preserve">SDQ 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71783D4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Internalizing problem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293D5A" w14:textId="4D3C2F2F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04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, 0.10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523574C" w14:textId="08B1405B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7D8E1E3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0 (-0.07, 0.0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65EB53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0 (0.01, 0.19)</w:t>
            </w:r>
          </w:p>
        </w:tc>
        <w:tc>
          <w:tcPr>
            <w:tcW w:w="1402" w:type="dxa"/>
          </w:tcPr>
          <w:p w14:paraId="7A5B644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</w:tr>
      <w:tr w:rsidR="007D3244" w:rsidRPr="00580309" w14:paraId="166E86C4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7DC99A5A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A3370EC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Externalizing problem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7FDBE2" w14:textId="27693CD6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 0.08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E23583F" w14:textId="55BE8928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0CFD5F5A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 (-0.06, 0.1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3FB9D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1 (-0.06, 0.09)</w:t>
            </w:r>
          </w:p>
        </w:tc>
        <w:tc>
          <w:tcPr>
            <w:tcW w:w="1402" w:type="dxa"/>
          </w:tcPr>
          <w:p w14:paraId="7AC94525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</w:tr>
      <w:tr w:rsidR="007D3244" w:rsidRPr="00580309" w14:paraId="3DE37D21" w14:textId="77777777" w:rsidTr="00C14196">
        <w:trPr>
          <w:trHeight w:val="32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3D0D76F2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WISC-IV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98E400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Working memor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6FB5C8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0.42, 0.56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9D9511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3C6C9E18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4 (-0.39, 0.8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F9CE4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9 (-0.70, 0.88)</w:t>
            </w:r>
          </w:p>
        </w:tc>
        <w:tc>
          <w:tcPr>
            <w:tcW w:w="1402" w:type="dxa"/>
          </w:tcPr>
          <w:p w14:paraId="636BE95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76</w:t>
            </w:r>
          </w:p>
        </w:tc>
      </w:tr>
      <w:tr w:rsidR="007D3244" w:rsidRPr="00580309" w14:paraId="341A38A6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5B44429D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4BC62E4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Perceptive reasonin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2AA73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2 (-0.93, 0.69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15D890D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7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3C5F87A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0 (-0.82, 2.2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E4A40E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 (-1.66, 0.15)</w:t>
            </w:r>
          </w:p>
        </w:tc>
        <w:tc>
          <w:tcPr>
            <w:tcW w:w="1402" w:type="dxa"/>
          </w:tcPr>
          <w:p w14:paraId="59768D5E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</w:tr>
      <w:tr w:rsidR="007D3244" w:rsidRPr="00580309" w14:paraId="0AF38EFE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6CFC088D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BE0F7AB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Processing spe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8A2B1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 (-0.47, 0.61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FA3241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9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0AD2674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84 (0.08, 1.6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A919B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 (-1.26, 0.29)</w:t>
            </w:r>
          </w:p>
        </w:tc>
        <w:tc>
          <w:tcPr>
            <w:tcW w:w="1402" w:type="dxa"/>
          </w:tcPr>
          <w:p w14:paraId="0B4C58B3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</w:tr>
      <w:tr w:rsidR="007D3244" w:rsidRPr="00580309" w14:paraId="50E4F747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3CC15015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F2A1D1A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Verbal comprehens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AB68BA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0 (-0.93, 0.14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3DD9231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463E4DE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6 (-1.63, 0.1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4034B1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8 (-1.17, 0.20)</w:t>
            </w:r>
          </w:p>
        </w:tc>
        <w:tc>
          <w:tcPr>
            <w:tcW w:w="1402" w:type="dxa"/>
          </w:tcPr>
          <w:p w14:paraId="3D3261F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</w:tr>
      <w:tr w:rsidR="007D3244" w:rsidRPr="00580309" w14:paraId="3375CF2C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7AEF419F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7B56101" w14:textId="7F93DE0E" w:rsidR="007D3244" w:rsidRPr="00580309" w:rsidRDefault="00447DF5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ull scale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D3244" w:rsidRPr="00580309">
              <w:rPr>
                <w:rFonts w:asciiTheme="majorBidi" w:eastAsia="Times New Roman" w:hAnsiTheme="majorBidi" w:cstheme="majorBidi"/>
                <w:color w:val="000000"/>
              </w:rPr>
              <w:t>IQ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7411A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3 (-0.71, 0.45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2693ED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4A9C8104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1 (-0.76, 1.3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0E583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53 (-1.22, 0.16)</w:t>
            </w:r>
          </w:p>
        </w:tc>
        <w:tc>
          <w:tcPr>
            <w:tcW w:w="1402" w:type="dxa"/>
          </w:tcPr>
          <w:p w14:paraId="4E5BD135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0</w:t>
            </w:r>
          </w:p>
        </w:tc>
      </w:tr>
      <w:tr w:rsidR="007D3244" w:rsidRPr="00580309" w14:paraId="24CB360B" w14:textId="77777777" w:rsidTr="00C14196">
        <w:trPr>
          <w:trHeight w:val="320"/>
        </w:trPr>
        <w:tc>
          <w:tcPr>
            <w:tcW w:w="11657" w:type="dxa"/>
            <w:gridSpan w:val="7"/>
            <w:shd w:val="clear" w:color="auto" w:fill="auto"/>
            <w:noWrap/>
            <w:vAlign w:val="center"/>
            <w:hideMark/>
          </w:tcPr>
          <w:p w14:paraId="49999A8F" w14:textId="3D90B0A5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58030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 Years</w:t>
            </w:r>
            <w:r w:rsidR="00447DF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Blood</w:t>
            </w:r>
          </w:p>
        </w:tc>
      </w:tr>
      <w:tr w:rsidR="007D3244" w:rsidRPr="00580309" w14:paraId="55B1AA92" w14:textId="77777777" w:rsidTr="00C14196">
        <w:trPr>
          <w:trHeight w:val="32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22E51286" w14:textId="283931AB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SDQ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045FF1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Internalizing problem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E18268" w14:textId="0350EE15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 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154B22A" w14:textId="34F0A001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1943BBB1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 (-0.07, 0.0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844540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2 (-0.03, 0.08)</w:t>
            </w:r>
          </w:p>
        </w:tc>
        <w:tc>
          <w:tcPr>
            <w:tcW w:w="1402" w:type="dxa"/>
          </w:tcPr>
          <w:p w14:paraId="2B617AD3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</w:tr>
      <w:tr w:rsidR="007D3244" w:rsidRPr="00580309" w14:paraId="72ED07CA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1BE98C8A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9C15A61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Externalizing problem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B529AF" w14:textId="38ADD6A1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 (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 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60CEE5F" w14:textId="734800E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="00DD4247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9219D8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3 (-0.03, 0.0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A46CC0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5 (0.01, 0.10)</w:t>
            </w:r>
          </w:p>
        </w:tc>
        <w:tc>
          <w:tcPr>
            <w:tcW w:w="1402" w:type="dxa"/>
          </w:tcPr>
          <w:p w14:paraId="43ECEA80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</w:tr>
      <w:tr w:rsidR="007D3244" w:rsidRPr="00580309" w14:paraId="4636C2B6" w14:textId="77777777" w:rsidTr="00C14196">
        <w:trPr>
          <w:trHeight w:val="320"/>
        </w:trPr>
        <w:tc>
          <w:tcPr>
            <w:tcW w:w="1255" w:type="dxa"/>
            <w:vMerge w:val="restart"/>
            <w:shd w:val="clear" w:color="auto" w:fill="auto"/>
            <w:noWrap/>
            <w:vAlign w:val="center"/>
            <w:hideMark/>
          </w:tcPr>
          <w:p w14:paraId="5F6CB882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WISC-IV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8EF4DF5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Working memor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8E9E13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1.18, -0.19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D531239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6EEEDF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1.36 (-2.04, -0.6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2B4391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0.54, 0.75)</w:t>
            </w:r>
          </w:p>
        </w:tc>
        <w:tc>
          <w:tcPr>
            <w:tcW w:w="1402" w:type="dxa"/>
          </w:tcPr>
          <w:p w14:paraId="41CBE5A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</w:tr>
      <w:tr w:rsidR="007D3244" w:rsidRPr="00580309" w14:paraId="1B3A670D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3DD8A80B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B3855D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Perceptive reasoning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1012AE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-1.27, -0.11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0A98B8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5359BC16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1.18 (-1.97, -0.3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918B3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8 (-1.04, 0.47)</w:t>
            </w:r>
          </w:p>
        </w:tc>
        <w:tc>
          <w:tcPr>
            <w:tcW w:w="1402" w:type="dxa"/>
          </w:tcPr>
          <w:p w14:paraId="4E973E35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11</w:t>
            </w:r>
          </w:p>
        </w:tc>
      </w:tr>
      <w:tr w:rsidR="007D3244" w:rsidRPr="00580309" w14:paraId="4472BE86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2A901180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FC22AE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Processing spee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CB5C7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7 (-0.61, 0.28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6A7AA7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79441BAE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9 (-1.02, 0.2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E6CAB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 (-0.50, 0.64)</w:t>
            </w:r>
          </w:p>
        </w:tc>
        <w:tc>
          <w:tcPr>
            <w:tcW w:w="1402" w:type="dxa"/>
          </w:tcPr>
          <w:p w14:paraId="64FC771F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</w:tr>
      <w:tr w:rsidR="007D3244" w:rsidRPr="00580309" w14:paraId="5C8576F9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0103E17E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CEE44D7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Verbal comprehensio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D3AA13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0 (-0.89, -0.10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2306232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4533FEB4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0.37 (-0.93, 0.1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BF1C39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6 (-1.10, -0.02)</w:t>
            </w:r>
          </w:p>
        </w:tc>
        <w:tc>
          <w:tcPr>
            <w:tcW w:w="1402" w:type="dxa"/>
          </w:tcPr>
          <w:p w14:paraId="1CAAB8EF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62</w:t>
            </w:r>
          </w:p>
        </w:tc>
      </w:tr>
      <w:tr w:rsidR="007D3244" w:rsidRPr="00580309" w14:paraId="4B4F0C87" w14:textId="77777777" w:rsidTr="00C14196">
        <w:trPr>
          <w:trHeight w:val="320"/>
        </w:trPr>
        <w:tc>
          <w:tcPr>
            <w:tcW w:w="1255" w:type="dxa"/>
            <w:vMerge/>
            <w:vAlign w:val="center"/>
            <w:hideMark/>
          </w:tcPr>
          <w:p w14:paraId="0732199C" w14:textId="77777777" w:rsidR="007D3244" w:rsidRPr="00580309" w:rsidRDefault="007D3244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80D1F69" w14:textId="62263CF1" w:rsidR="007D3244" w:rsidRPr="00C40BED" w:rsidRDefault="00447DF5" w:rsidP="002064A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355710">
              <w:rPr>
                <w:rFonts w:asciiTheme="majorBidi" w:eastAsia="Times New Roman" w:hAnsiTheme="majorBidi" w:cstheme="majorBidi"/>
                <w:color w:val="000000"/>
              </w:rPr>
              <w:t xml:space="preserve">Full scale </w:t>
            </w:r>
            <w:r w:rsidR="007D3244" w:rsidRPr="00355710">
              <w:rPr>
                <w:rFonts w:asciiTheme="majorBidi" w:eastAsia="Times New Roman" w:hAnsiTheme="majorBidi" w:cstheme="majorBidi"/>
                <w:color w:val="000000"/>
              </w:rPr>
              <w:t>IQ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7AB94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7 (-1.13, -0.22)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12323EC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03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14:paraId="6C25FEFB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580309"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 (-1.72, -0.4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B3D2E8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  <w:r w:rsidRPr="00580309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25 (-0.81, 0.31)</w:t>
            </w:r>
          </w:p>
        </w:tc>
        <w:tc>
          <w:tcPr>
            <w:tcW w:w="1402" w:type="dxa"/>
          </w:tcPr>
          <w:p w14:paraId="75AEBB29" w14:textId="77777777" w:rsidR="007D3244" w:rsidRPr="00580309" w:rsidRDefault="007D3244" w:rsidP="002064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</w:tr>
    </w:tbl>
    <w:p w14:paraId="33F2CF7F" w14:textId="77777777" w:rsidR="007D3244" w:rsidRDefault="007D3244" w:rsidP="00580309">
      <w:pPr>
        <w:pStyle w:val="BalloonText"/>
        <w:shd w:val="clear" w:color="auto" w:fill="FFFFFF"/>
        <w:spacing w:before="166" w:after="166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0A48F6E" w14:textId="7A506067" w:rsidR="00580309" w:rsidRPr="00580309" w:rsidRDefault="00580309" w:rsidP="00580309">
      <w:pPr>
        <w:tabs>
          <w:tab w:val="left" w:pos="2700"/>
        </w:tabs>
      </w:pPr>
    </w:p>
    <w:p w14:paraId="0665E17B" w14:textId="77777777" w:rsidR="00580309" w:rsidRDefault="00580309">
      <w:pPr>
        <w:rPr>
          <w:b/>
          <w:noProof/>
        </w:rPr>
      </w:pPr>
      <w:r>
        <w:rPr>
          <w:b/>
          <w:noProof/>
        </w:rPr>
        <w:br w:type="page"/>
      </w:r>
    </w:p>
    <w:p w14:paraId="71C14080" w14:textId="77777777" w:rsidR="00580309" w:rsidRDefault="00580309">
      <w:pPr>
        <w:rPr>
          <w:b/>
          <w:noProof/>
        </w:rPr>
      </w:pPr>
      <w:r>
        <w:rPr>
          <w:b/>
          <w:noProof/>
          <w:lang w:val="fr-CA" w:eastAsia="fr-CA"/>
        </w:rPr>
        <w:lastRenderedPageBreak/>
        <w:drawing>
          <wp:inline distT="0" distB="0" distL="0" distR="0" wp14:anchorId="506B229B" wp14:editId="14FF641D">
            <wp:extent cx="5486400" cy="8067675"/>
            <wp:effectExtent l="0" t="0" r="0" b="952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M_WIS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06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2A7E2" w14:textId="11BBAF0B" w:rsidR="00DD470F" w:rsidRPr="00DD470F" w:rsidRDefault="00DD470F" w:rsidP="00DD470F">
      <w:pPr>
        <w:rPr>
          <w:rFonts w:asciiTheme="majorBidi" w:hAnsiTheme="majorBidi" w:cstheme="majorBidi"/>
          <w:sz w:val="24"/>
          <w:szCs w:val="24"/>
        </w:rPr>
      </w:pPr>
      <w:r w:rsidRPr="00DD470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44199" w:rsidRPr="00DD470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D470F">
        <w:rPr>
          <w:rFonts w:asciiTheme="majorBidi" w:hAnsiTheme="majorBidi" w:cstheme="majorBidi"/>
          <w:sz w:val="24"/>
          <w:szCs w:val="24"/>
        </w:rPr>
        <w:t xml:space="preserve"> Dose response relationship between cord- and 7-years blood chlordecone concentrations and </w:t>
      </w:r>
      <w:r>
        <w:rPr>
          <w:rFonts w:asciiTheme="majorBidi" w:hAnsiTheme="majorBidi" w:cstheme="majorBidi"/>
          <w:sz w:val="24"/>
          <w:szCs w:val="24"/>
        </w:rPr>
        <w:t>WISC-IV scores</w:t>
      </w:r>
      <w:r w:rsidRPr="00DD470F">
        <w:rPr>
          <w:rFonts w:asciiTheme="majorBidi" w:hAnsiTheme="majorBidi" w:cstheme="majorBidi"/>
          <w:sz w:val="24"/>
          <w:szCs w:val="24"/>
        </w:rPr>
        <w:t xml:space="preserve">. </w:t>
      </w:r>
    </w:p>
    <w:p w14:paraId="2FE32F51" w14:textId="24B0681B" w:rsidR="0061517B" w:rsidRPr="0061517B" w:rsidRDefault="0061517B">
      <w:pPr>
        <w:rPr>
          <w:b/>
          <w:noProof/>
        </w:rPr>
      </w:pPr>
    </w:p>
    <w:p w14:paraId="399AF464" w14:textId="34E327EB" w:rsidR="0061517B" w:rsidRDefault="00DD4247">
      <w:r>
        <w:rPr>
          <w:noProof/>
          <w:lang w:val="fr-CA" w:eastAsia="fr-CA"/>
        </w:rPr>
        <w:drawing>
          <wp:anchor distT="0" distB="0" distL="114300" distR="114300" simplePos="0" relativeHeight="251658240" behindDoc="0" locked="0" layoutInCell="1" allowOverlap="1" wp14:anchorId="2BA4C254" wp14:editId="545C28B2">
            <wp:simplePos x="0" y="0"/>
            <wp:positionH relativeFrom="column">
              <wp:posOffset>0</wp:posOffset>
            </wp:positionH>
            <wp:positionV relativeFrom="paragraph">
              <wp:posOffset>4886325</wp:posOffset>
            </wp:positionV>
            <wp:extent cx="5943600" cy="152400"/>
            <wp:effectExtent l="0" t="0" r="0" b="0"/>
            <wp:wrapSquare wrapText="bothSides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M_SDQ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949"/>
                    <a:stretch/>
                  </pic:blipFill>
                  <pic:spPr bwMode="auto">
                    <a:xfrm>
                      <a:off x="0" y="0"/>
                      <a:ext cx="5943600" cy="15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80309">
        <w:rPr>
          <w:noProof/>
          <w:lang w:val="fr-CA" w:eastAsia="fr-CA"/>
        </w:rPr>
        <w:drawing>
          <wp:inline distT="0" distB="0" distL="0" distR="0" wp14:anchorId="737A9264" wp14:editId="1255CDC5">
            <wp:extent cx="5943600" cy="485775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M_SDQ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616"/>
                    <a:stretch/>
                  </pic:blipFill>
                  <pic:spPr bwMode="auto"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4C6EE" w14:textId="77777777" w:rsidR="00DD4247" w:rsidRDefault="00DD4247" w:rsidP="00DD470F"/>
    <w:p w14:paraId="6811217F" w14:textId="217C8288" w:rsidR="0061517B" w:rsidRPr="00DD470F" w:rsidRDefault="0061517B" w:rsidP="00DD470F">
      <w:pPr>
        <w:rPr>
          <w:rFonts w:asciiTheme="majorBidi" w:hAnsiTheme="majorBidi" w:cstheme="majorBidi"/>
          <w:sz w:val="24"/>
          <w:szCs w:val="24"/>
        </w:rPr>
      </w:pPr>
      <w:r w:rsidRPr="00DD470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44199" w:rsidRPr="00DD470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DD470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D470F">
        <w:rPr>
          <w:rFonts w:asciiTheme="majorBidi" w:hAnsiTheme="majorBidi" w:cstheme="majorBidi"/>
          <w:sz w:val="24"/>
          <w:szCs w:val="24"/>
        </w:rPr>
        <w:t xml:space="preserve"> </w:t>
      </w:r>
      <w:r w:rsidR="00DD470F" w:rsidRPr="00DD470F">
        <w:rPr>
          <w:rFonts w:asciiTheme="majorBidi" w:hAnsiTheme="majorBidi" w:cstheme="majorBidi"/>
          <w:sz w:val="24"/>
          <w:szCs w:val="24"/>
        </w:rPr>
        <w:t xml:space="preserve">Dose response relationship between cord- and 7-years blood chlordecone concentrations and behavioral latent functions. </w:t>
      </w:r>
    </w:p>
    <w:p w14:paraId="6BA48E54" w14:textId="48337357" w:rsidR="00DD470F" w:rsidRPr="007D3244" w:rsidRDefault="0061517B" w:rsidP="007D3244">
      <w:r>
        <w:br w:type="page"/>
      </w:r>
    </w:p>
    <w:p w14:paraId="766A6278" w14:textId="127D7724" w:rsidR="00DD470F" w:rsidRPr="00DD470F" w:rsidRDefault="002144B4" w:rsidP="00DD470F">
      <w:pPr>
        <w:tabs>
          <w:tab w:val="left" w:pos="618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725064B6" wp14:editId="4A854BDA">
            <wp:extent cx="5943600" cy="6604635"/>
            <wp:effectExtent l="0" t="0" r="0" b="5715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24B24" w14:textId="1FFA91B6" w:rsidR="002064AA" w:rsidRPr="00BB526F" w:rsidRDefault="007D3244" w:rsidP="00C14196">
      <w:pPr>
        <w:pStyle w:val="BalloonText"/>
        <w:shd w:val="clear" w:color="auto" w:fill="FFFFFF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F5E65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DD470F" w:rsidRPr="00FF5E6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44199" w:rsidRPr="00FF5E6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DD470F">
        <w:rPr>
          <w:rFonts w:asciiTheme="majorBidi" w:hAnsiTheme="majorBidi" w:cstheme="majorBidi"/>
          <w:sz w:val="24"/>
          <w:szCs w:val="24"/>
        </w:rPr>
        <w:t xml:space="preserve">. </w:t>
      </w:r>
      <w:r w:rsidR="00F57D9F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 between cord-blood and 7-years chlordecone concentrations and WISC-IV composite scores obtained from the SEM path analysis</w:t>
      </w:r>
      <w:r w:rsidR="00073D62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additional adjustment for co-exposures</w:t>
      </w:r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gramStart"/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>i.e.</w:t>
      </w:r>
      <w:proofErr w:type="gramEnd"/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b, Cd, Hg, PCB-153, and pp-DDE)</w:t>
      </w:r>
      <w:r w:rsidR="00F57D9F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, stratified by sex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were adjusted for </w:t>
      </w:r>
      <w:r w:rsidR="002064AA" w:rsidRPr="00DC7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’s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>age and sex, maternal age, parity, Raven score, education, mari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tal status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monthly household income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and smoking during pregnancy</w:t>
      </w:r>
      <w:r w:rsidR="00FC0A3E">
        <w:rPr>
          <w:rFonts w:ascii="Times New Roman" w:eastAsia="Times New Roman" w:hAnsi="Times New Roman" w:cs="Times New Roman"/>
          <w:color w:val="000000"/>
          <w:sz w:val="24"/>
          <w:szCs w:val="24"/>
        </w:rPr>
        <w:t>, in addition to the co-environmental exposures.</w:t>
      </w:r>
    </w:p>
    <w:p w14:paraId="2DDC18FA" w14:textId="172E616F" w:rsidR="00843FE3" w:rsidRDefault="00843FE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64185B0" w14:textId="6F3B06E0" w:rsidR="007D3244" w:rsidRDefault="002144B4" w:rsidP="00DD470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4683BE27" wp14:editId="17AEDA68">
            <wp:extent cx="4347883" cy="73914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541" cy="7401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0CFC6" w14:textId="528FE8DE" w:rsidR="00DD470F" w:rsidRPr="00DD470F" w:rsidRDefault="007D3244" w:rsidP="00C14196">
      <w:pPr>
        <w:pStyle w:val="BalloonText"/>
        <w:shd w:val="clear" w:color="auto" w:fill="FFFFFF"/>
      </w:pPr>
      <w:r w:rsidRPr="00FF5E6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44199" w:rsidRPr="00FF5E6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4419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FF5E6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B5117" w:rsidRPr="004B51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B5117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s between cord-blood and 7-years chlordecone concentrations and standardized behavioral functions obtained using SEM analyses with additional adjustment for co-exposures</w:t>
      </w:r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gramStart"/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>i.e.</w:t>
      </w:r>
      <w:proofErr w:type="gramEnd"/>
      <w:r w:rsidR="003557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b, Cd, Hg, PCB-153, and pp-DDE)</w:t>
      </w:r>
      <w:r w:rsidR="00355710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4B5117" w:rsidRPr="00FF5E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ratified by sex.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were adjusted for </w:t>
      </w:r>
      <w:r w:rsidR="002064AA" w:rsidRPr="00DC7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ild’s </w:t>
      </w:r>
      <w:r w:rsidR="002064AA" w:rsidRPr="0081796E">
        <w:rPr>
          <w:rFonts w:ascii="Times New Roman" w:eastAsia="Times New Roman" w:hAnsi="Times New Roman" w:cs="Times New Roman"/>
          <w:color w:val="000000"/>
          <w:sz w:val="24"/>
          <w:szCs w:val="24"/>
        </w:rPr>
        <w:t>age and sex, maternal age, parity, Raven score, education, mari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tal status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>monthly household income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 w:rsidR="002064AA" w:rsidRPr="001602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cohol and smoking during pregnancy</w:t>
      </w:r>
      <w:r w:rsidR="002064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in addition to the </w:t>
      </w:r>
      <w:r w:rsidR="00FC0A3E">
        <w:rPr>
          <w:rFonts w:ascii="Times New Roman" w:eastAsia="Times New Roman" w:hAnsi="Times New Roman" w:cs="Times New Roman"/>
          <w:color w:val="000000"/>
          <w:sz w:val="24"/>
          <w:szCs w:val="24"/>
        </w:rPr>
        <w:t>co-environmental exposures.</w:t>
      </w:r>
    </w:p>
    <w:sectPr w:rsidR="00DD470F" w:rsidRPr="00DD470F" w:rsidSect="00580309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E3BE4" w14:textId="77777777" w:rsidR="00001601" w:rsidRDefault="00001601" w:rsidP="0061517B">
      <w:pPr>
        <w:spacing w:after="0" w:line="240" w:lineRule="auto"/>
      </w:pPr>
      <w:r>
        <w:separator/>
      </w:r>
    </w:p>
  </w:endnote>
  <w:endnote w:type="continuationSeparator" w:id="0">
    <w:p w14:paraId="7A81BA66" w14:textId="77777777" w:rsidR="00001601" w:rsidRDefault="00001601" w:rsidP="00615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A9FFB" w14:textId="77777777" w:rsidR="00001601" w:rsidRDefault="00001601" w:rsidP="0061517B">
      <w:pPr>
        <w:spacing w:after="0" w:line="240" w:lineRule="auto"/>
      </w:pPr>
      <w:r>
        <w:separator/>
      </w:r>
    </w:p>
  </w:footnote>
  <w:footnote w:type="continuationSeparator" w:id="0">
    <w:p w14:paraId="7BFCEB03" w14:textId="77777777" w:rsidR="00001601" w:rsidRDefault="00001601" w:rsidP="00615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17B"/>
    <w:rsid w:val="00001601"/>
    <w:rsid w:val="0000676E"/>
    <w:rsid w:val="00073D62"/>
    <w:rsid w:val="000A7953"/>
    <w:rsid w:val="000D064C"/>
    <w:rsid w:val="00157609"/>
    <w:rsid w:val="002064AA"/>
    <w:rsid w:val="002112D7"/>
    <w:rsid w:val="002144B4"/>
    <w:rsid w:val="0021654A"/>
    <w:rsid w:val="002637EF"/>
    <w:rsid w:val="0035462B"/>
    <w:rsid w:val="00355710"/>
    <w:rsid w:val="003579FF"/>
    <w:rsid w:val="00373708"/>
    <w:rsid w:val="003831B3"/>
    <w:rsid w:val="00447DF5"/>
    <w:rsid w:val="004B5117"/>
    <w:rsid w:val="00566208"/>
    <w:rsid w:val="00580309"/>
    <w:rsid w:val="0059146C"/>
    <w:rsid w:val="0061517B"/>
    <w:rsid w:val="006F37BE"/>
    <w:rsid w:val="0070073E"/>
    <w:rsid w:val="0074035E"/>
    <w:rsid w:val="00762024"/>
    <w:rsid w:val="007657C5"/>
    <w:rsid w:val="00781CA8"/>
    <w:rsid w:val="007B661B"/>
    <w:rsid w:val="007D3244"/>
    <w:rsid w:val="008305D0"/>
    <w:rsid w:val="00843FE3"/>
    <w:rsid w:val="00846346"/>
    <w:rsid w:val="008F1147"/>
    <w:rsid w:val="009277D5"/>
    <w:rsid w:val="00970523"/>
    <w:rsid w:val="009C3C93"/>
    <w:rsid w:val="00A44199"/>
    <w:rsid w:val="00A87566"/>
    <w:rsid w:val="00BD2370"/>
    <w:rsid w:val="00C1070D"/>
    <w:rsid w:val="00C14196"/>
    <w:rsid w:val="00C40BED"/>
    <w:rsid w:val="00CA5478"/>
    <w:rsid w:val="00D168E7"/>
    <w:rsid w:val="00D71F0C"/>
    <w:rsid w:val="00D91EAD"/>
    <w:rsid w:val="00DD2C0A"/>
    <w:rsid w:val="00DD4247"/>
    <w:rsid w:val="00DD470F"/>
    <w:rsid w:val="00DE0925"/>
    <w:rsid w:val="00E33603"/>
    <w:rsid w:val="00E40E87"/>
    <w:rsid w:val="00F12516"/>
    <w:rsid w:val="00F57D9F"/>
    <w:rsid w:val="00F60A62"/>
    <w:rsid w:val="00FC0A3E"/>
    <w:rsid w:val="00FF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E3A00"/>
  <w15:chartTrackingRefBased/>
  <w15:docId w15:val="{2289F1A0-3D76-4E83-A4FE-6BB59444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1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17B"/>
  </w:style>
  <w:style w:type="paragraph" w:styleId="Footer">
    <w:name w:val="footer"/>
    <w:basedOn w:val="Normal"/>
    <w:link w:val="FooterChar"/>
    <w:uiPriority w:val="99"/>
    <w:unhideWhenUsed/>
    <w:rsid w:val="006151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17B"/>
  </w:style>
  <w:style w:type="paragraph" w:styleId="BalloonText">
    <w:name w:val="Balloon Text"/>
    <w:basedOn w:val="Normal"/>
    <w:link w:val="BalloonTextChar"/>
    <w:uiPriority w:val="99"/>
    <w:unhideWhenUsed/>
    <w:rsid w:val="00C107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107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7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D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D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7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7D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4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264</Words>
  <Characters>6157</Characters>
  <Application>Microsoft Office Word</Application>
  <DocSecurity>0</DocSecurity>
  <Lines>362</Lines>
  <Paragraphs>2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Mass Amherst</Company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 Oulhote</dc:creator>
  <cp:keywords/>
  <dc:description/>
  <cp:lastModifiedBy>Youssef Oulhote</cp:lastModifiedBy>
  <cp:revision>6</cp:revision>
  <dcterms:created xsi:type="dcterms:W3CDTF">2022-09-15T14:27:00Z</dcterms:created>
  <dcterms:modified xsi:type="dcterms:W3CDTF">2022-10-31T16:48:00Z</dcterms:modified>
</cp:coreProperties>
</file>